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leftFromText="141" w:rightFromText="141" w:vertAnchor="page" w:horzAnchor="margin" w:tblpXSpec="center" w:tblpY="44"/>
        <w:tblW w:w="1542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79"/>
        <w:gridCol w:w="976"/>
        <w:gridCol w:w="970"/>
        <w:gridCol w:w="569"/>
        <w:gridCol w:w="975"/>
        <w:gridCol w:w="968"/>
        <w:gridCol w:w="569"/>
        <w:gridCol w:w="975"/>
        <w:gridCol w:w="969"/>
        <w:gridCol w:w="549"/>
        <w:gridCol w:w="743"/>
        <w:gridCol w:w="702"/>
        <w:gridCol w:w="884"/>
        <w:gridCol w:w="1079"/>
        <w:gridCol w:w="905"/>
        <w:gridCol w:w="1116"/>
      </w:tblGrid>
      <w:tr w:rsidR="0050793C" w:rsidRPr="0050793C" w14:paraId="1273008D" w14:textId="77777777" w:rsidTr="0050793C">
        <w:trPr>
          <w:trHeight w:val="224"/>
        </w:trPr>
        <w:tc>
          <w:tcPr>
            <w:tcW w:w="2479" w:type="dxa"/>
            <w:vMerge w:val="restart"/>
          </w:tcPr>
          <w:p w14:paraId="59821B3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515" w:type="dxa"/>
            <w:gridSpan w:val="3"/>
          </w:tcPr>
          <w:p w14:paraId="6F5BFCF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aseline</w:t>
            </w:r>
          </w:p>
        </w:tc>
        <w:tc>
          <w:tcPr>
            <w:tcW w:w="2512" w:type="dxa"/>
            <w:gridSpan w:val="3"/>
          </w:tcPr>
          <w:p w14:paraId="3703F7E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AP</w:t>
            </w:r>
          </w:p>
        </w:tc>
        <w:tc>
          <w:tcPr>
            <w:tcW w:w="2493" w:type="dxa"/>
            <w:gridSpan w:val="3"/>
          </w:tcPr>
          <w:p w14:paraId="2E4A3C0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ollow-up</w:t>
            </w:r>
          </w:p>
        </w:tc>
        <w:tc>
          <w:tcPr>
            <w:tcW w:w="1445" w:type="dxa"/>
            <w:gridSpan w:val="2"/>
          </w:tcPr>
          <w:p w14:paraId="70EE7E1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1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aseline vs. TAP</w:t>
            </w:r>
            <w:r w:rsidRPr="00CD2EF1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 </w:t>
            </w:r>
          </w:p>
          <w:p w14:paraId="0868EBA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value</w:t>
            </w:r>
          </w:p>
        </w:tc>
        <w:tc>
          <w:tcPr>
            <w:tcW w:w="1963" w:type="dxa"/>
            <w:gridSpan w:val="2"/>
          </w:tcPr>
          <w:p w14:paraId="3C24A29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1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aseline vs. follow-up</w:t>
            </w:r>
            <w:r w:rsidRPr="00CD2EF1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 </w:t>
            </w:r>
          </w:p>
          <w:p w14:paraId="647EFEB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 w:rsidRPr="00CD2EF1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value</w:t>
            </w:r>
          </w:p>
        </w:tc>
        <w:tc>
          <w:tcPr>
            <w:tcW w:w="2021" w:type="dxa"/>
            <w:gridSpan w:val="2"/>
          </w:tcPr>
          <w:p w14:paraId="76FE3CE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relation between changes (baseline – TAP 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s.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baseline – follow-up)</w:t>
            </w:r>
          </w:p>
        </w:tc>
      </w:tr>
      <w:tr w:rsidR="0050793C" w:rsidRPr="00CD2EF1" w14:paraId="10419184" w14:textId="77777777" w:rsidTr="0050793C">
        <w:trPr>
          <w:trHeight w:val="224"/>
        </w:trPr>
        <w:tc>
          <w:tcPr>
            <w:tcW w:w="2479" w:type="dxa"/>
            <w:vMerge/>
          </w:tcPr>
          <w:p w14:paraId="60E8CF4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976" w:type="dxa"/>
          </w:tcPr>
          <w:p w14:paraId="5E65B20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ood r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sponder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n=7)</w:t>
            </w:r>
          </w:p>
        </w:tc>
        <w:tc>
          <w:tcPr>
            <w:tcW w:w="970" w:type="dxa"/>
          </w:tcPr>
          <w:p w14:paraId="7E6AEC4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Limited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ponder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n=7)</w:t>
            </w:r>
          </w:p>
        </w:tc>
        <w:tc>
          <w:tcPr>
            <w:tcW w:w="569" w:type="dxa"/>
          </w:tcPr>
          <w:p w14:paraId="66F7AC7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3</w:t>
            </w:r>
            <w:r w:rsidRPr="00CD2EF1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value</w:t>
            </w:r>
          </w:p>
        </w:tc>
        <w:tc>
          <w:tcPr>
            <w:tcW w:w="975" w:type="dxa"/>
          </w:tcPr>
          <w:p w14:paraId="46A1674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ood r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sponder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n=7)</w:t>
            </w:r>
          </w:p>
        </w:tc>
        <w:tc>
          <w:tcPr>
            <w:tcW w:w="968" w:type="dxa"/>
          </w:tcPr>
          <w:p w14:paraId="3903817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Limited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ponder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n=5)</w:t>
            </w:r>
          </w:p>
        </w:tc>
        <w:tc>
          <w:tcPr>
            <w:tcW w:w="569" w:type="dxa"/>
          </w:tcPr>
          <w:p w14:paraId="568A329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3</w:t>
            </w:r>
            <w:r w:rsidRPr="00CD2EF1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value</w:t>
            </w:r>
          </w:p>
        </w:tc>
        <w:tc>
          <w:tcPr>
            <w:tcW w:w="975" w:type="dxa"/>
          </w:tcPr>
          <w:p w14:paraId="0EC43AA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ood r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sponder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n=7)</w:t>
            </w:r>
          </w:p>
        </w:tc>
        <w:tc>
          <w:tcPr>
            <w:tcW w:w="969" w:type="dxa"/>
          </w:tcPr>
          <w:p w14:paraId="1909EF8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Limited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ponder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n=7)</w:t>
            </w:r>
          </w:p>
        </w:tc>
        <w:tc>
          <w:tcPr>
            <w:tcW w:w="549" w:type="dxa"/>
          </w:tcPr>
          <w:p w14:paraId="2D37F5D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3</w:t>
            </w:r>
            <w:r w:rsidRPr="00CD2EF1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value</w:t>
            </w:r>
          </w:p>
        </w:tc>
        <w:tc>
          <w:tcPr>
            <w:tcW w:w="743" w:type="dxa"/>
          </w:tcPr>
          <w:p w14:paraId="56DF68D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ood r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sponder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n=7)</w:t>
            </w:r>
          </w:p>
        </w:tc>
        <w:tc>
          <w:tcPr>
            <w:tcW w:w="702" w:type="dxa"/>
          </w:tcPr>
          <w:p w14:paraId="53C4CB6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Limited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ponder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n=7)</w:t>
            </w:r>
          </w:p>
        </w:tc>
        <w:tc>
          <w:tcPr>
            <w:tcW w:w="884" w:type="dxa"/>
          </w:tcPr>
          <w:p w14:paraId="3FBB1D9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ood r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sponder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n=7)</w:t>
            </w:r>
          </w:p>
        </w:tc>
        <w:tc>
          <w:tcPr>
            <w:tcW w:w="1079" w:type="dxa"/>
          </w:tcPr>
          <w:p w14:paraId="086AB2B3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Limited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ponders</w:t>
            </w:r>
          </w:p>
          <w:p w14:paraId="0056412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n=7)</w:t>
            </w:r>
          </w:p>
        </w:tc>
        <w:tc>
          <w:tcPr>
            <w:tcW w:w="905" w:type="dxa"/>
          </w:tcPr>
          <w:p w14:paraId="080DB9D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ood r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sponder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n=7)</w:t>
            </w:r>
          </w:p>
        </w:tc>
        <w:tc>
          <w:tcPr>
            <w:tcW w:w="1116" w:type="dxa"/>
          </w:tcPr>
          <w:p w14:paraId="119EB2E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Limited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ponder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n=7)</w:t>
            </w:r>
          </w:p>
        </w:tc>
      </w:tr>
      <w:tr w:rsidR="0050793C" w:rsidRPr="00CD2EF1" w14:paraId="480468E1" w14:textId="77777777" w:rsidTr="0050793C">
        <w:trPr>
          <w:trHeight w:val="426"/>
        </w:trPr>
        <w:tc>
          <w:tcPr>
            <w:tcW w:w="2479" w:type="dxa"/>
          </w:tcPr>
          <w:p w14:paraId="3E781E20" w14:textId="77777777" w:rsidR="0050793C" w:rsidRPr="00CD2EF1" w:rsidRDefault="0050793C" w:rsidP="0050793C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Walking</w:t>
            </w:r>
          </w:p>
          <w:p w14:paraId="2128976B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ime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s)</w:t>
            </w:r>
          </w:p>
        </w:tc>
        <w:tc>
          <w:tcPr>
            <w:tcW w:w="976" w:type="dxa"/>
          </w:tcPr>
          <w:p w14:paraId="2D45A15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34A51C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5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2</w:t>
            </w:r>
          </w:p>
        </w:tc>
        <w:tc>
          <w:tcPr>
            <w:tcW w:w="970" w:type="dxa"/>
          </w:tcPr>
          <w:p w14:paraId="35311A3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7C7634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2</w:t>
            </w:r>
          </w:p>
        </w:tc>
        <w:tc>
          <w:tcPr>
            <w:tcW w:w="569" w:type="dxa"/>
          </w:tcPr>
          <w:p w14:paraId="7739916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768D30F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19BF48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1.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7</w:t>
            </w:r>
          </w:p>
        </w:tc>
        <w:tc>
          <w:tcPr>
            <w:tcW w:w="968" w:type="dxa"/>
          </w:tcPr>
          <w:p w14:paraId="7701C56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9FFB84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8</w:t>
            </w:r>
          </w:p>
        </w:tc>
        <w:tc>
          <w:tcPr>
            <w:tcW w:w="569" w:type="dxa"/>
          </w:tcPr>
          <w:p w14:paraId="024D089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604FFE7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7E22B7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.1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0</w:t>
            </w:r>
          </w:p>
        </w:tc>
        <w:tc>
          <w:tcPr>
            <w:tcW w:w="969" w:type="dxa"/>
          </w:tcPr>
          <w:p w14:paraId="3AAA7E5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9BD070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1.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1</w:t>
            </w:r>
          </w:p>
        </w:tc>
        <w:tc>
          <w:tcPr>
            <w:tcW w:w="549" w:type="dxa"/>
          </w:tcPr>
          <w:p w14:paraId="23C2647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43" w:type="dxa"/>
          </w:tcPr>
          <w:p w14:paraId="7394FE6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5F1633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8*</w:t>
            </w:r>
          </w:p>
        </w:tc>
        <w:tc>
          <w:tcPr>
            <w:tcW w:w="702" w:type="dxa"/>
          </w:tcPr>
          <w:p w14:paraId="08789AC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84" w:type="dxa"/>
          </w:tcPr>
          <w:p w14:paraId="15D6EE6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183E58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8*</w:t>
            </w:r>
          </w:p>
        </w:tc>
        <w:tc>
          <w:tcPr>
            <w:tcW w:w="1079" w:type="dxa"/>
          </w:tcPr>
          <w:p w14:paraId="6C08D07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5" w:type="dxa"/>
          </w:tcPr>
          <w:p w14:paraId="29326B6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E501AB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93*</w:t>
            </w:r>
          </w:p>
        </w:tc>
        <w:tc>
          <w:tcPr>
            <w:tcW w:w="1116" w:type="dxa"/>
          </w:tcPr>
          <w:p w14:paraId="321E1B2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50793C" w:rsidRPr="00CD2EF1" w14:paraId="6AA7CE1E" w14:textId="77777777" w:rsidTr="0050793C">
        <w:trPr>
          <w:trHeight w:val="432"/>
        </w:trPr>
        <w:tc>
          <w:tcPr>
            <w:tcW w:w="2479" w:type="dxa"/>
          </w:tcPr>
          <w:p w14:paraId="6C38650A" w14:textId="77777777" w:rsidR="0050793C" w:rsidRPr="00CD2EF1" w:rsidRDefault="0050793C" w:rsidP="0050793C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PT</w:t>
            </w:r>
          </w:p>
          <w:p w14:paraId="4A8920A6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ime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s)</w:t>
            </w:r>
          </w:p>
        </w:tc>
        <w:tc>
          <w:tcPr>
            <w:tcW w:w="976" w:type="dxa"/>
          </w:tcPr>
          <w:p w14:paraId="09B66F6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6DD6A6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2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6.9</w:t>
            </w:r>
          </w:p>
        </w:tc>
        <w:tc>
          <w:tcPr>
            <w:tcW w:w="970" w:type="dxa"/>
          </w:tcPr>
          <w:p w14:paraId="67471DD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E51DFE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2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6.8</w:t>
            </w:r>
          </w:p>
        </w:tc>
        <w:tc>
          <w:tcPr>
            <w:tcW w:w="569" w:type="dxa"/>
          </w:tcPr>
          <w:p w14:paraId="1607B6B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40F8CEB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41E11B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3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3.6</w:t>
            </w:r>
          </w:p>
        </w:tc>
        <w:tc>
          <w:tcPr>
            <w:tcW w:w="968" w:type="dxa"/>
          </w:tcPr>
          <w:p w14:paraId="309AD39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EB49C4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13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6.3</w:t>
            </w:r>
          </w:p>
        </w:tc>
        <w:tc>
          <w:tcPr>
            <w:tcW w:w="569" w:type="dxa"/>
          </w:tcPr>
          <w:p w14:paraId="31DC27C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65EE20C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B6B7FC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5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6.6</w:t>
            </w:r>
          </w:p>
        </w:tc>
        <w:tc>
          <w:tcPr>
            <w:tcW w:w="969" w:type="dxa"/>
          </w:tcPr>
          <w:p w14:paraId="6612C6B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95D71C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16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8.3</w:t>
            </w:r>
          </w:p>
        </w:tc>
        <w:tc>
          <w:tcPr>
            <w:tcW w:w="549" w:type="dxa"/>
          </w:tcPr>
          <w:p w14:paraId="10E3CF3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43" w:type="dxa"/>
          </w:tcPr>
          <w:p w14:paraId="0E905F4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02" w:type="dxa"/>
          </w:tcPr>
          <w:p w14:paraId="53A2C29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84" w:type="dxa"/>
          </w:tcPr>
          <w:p w14:paraId="260EDD8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354C43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79" w:type="dxa"/>
          </w:tcPr>
          <w:p w14:paraId="05F7E20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5" w:type="dxa"/>
          </w:tcPr>
          <w:p w14:paraId="11A6BF9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510112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16" w:type="dxa"/>
          </w:tcPr>
          <w:p w14:paraId="146E686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50793C" w:rsidRPr="00CD2EF1" w14:paraId="2CCD7F4B" w14:textId="77777777" w:rsidTr="0050793C">
        <w:trPr>
          <w:trHeight w:val="428"/>
        </w:trPr>
        <w:tc>
          <w:tcPr>
            <w:tcW w:w="2479" w:type="dxa"/>
          </w:tcPr>
          <w:p w14:paraId="429B5686" w14:textId="77777777" w:rsidR="0050793C" w:rsidRPr="00CD2EF1" w:rsidRDefault="0050793C" w:rsidP="0050793C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BT</w:t>
            </w:r>
          </w:p>
          <w:p w14:paraId="5C5335A9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umber of boxe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pcs.)</w:t>
            </w:r>
          </w:p>
        </w:tc>
        <w:tc>
          <w:tcPr>
            <w:tcW w:w="976" w:type="dxa"/>
          </w:tcPr>
          <w:p w14:paraId="7F3E6C3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8CA28F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0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8.7</w:t>
            </w:r>
          </w:p>
        </w:tc>
        <w:tc>
          <w:tcPr>
            <w:tcW w:w="970" w:type="dxa"/>
          </w:tcPr>
          <w:p w14:paraId="1E923B0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AEEAD2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0.1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0.8</w:t>
            </w:r>
          </w:p>
        </w:tc>
        <w:tc>
          <w:tcPr>
            <w:tcW w:w="569" w:type="dxa"/>
          </w:tcPr>
          <w:p w14:paraId="6176249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0C67545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31BFF2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1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2.7</w:t>
            </w:r>
          </w:p>
        </w:tc>
        <w:tc>
          <w:tcPr>
            <w:tcW w:w="968" w:type="dxa"/>
          </w:tcPr>
          <w:p w14:paraId="14192C3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4C18C0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3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0</w:t>
            </w:r>
          </w:p>
        </w:tc>
        <w:tc>
          <w:tcPr>
            <w:tcW w:w="569" w:type="dxa"/>
          </w:tcPr>
          <w:p w14:paraId="30269B4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5420A4E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361FF4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6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0.6</w:t>
            </w:r>
          </w:p>
        </w:tc>
        <w:tc>
          <w:tcPr>
            <w:tcW w:w="969" w:type="dxa"/>
          </w:tcPr>
          <w:p w14:paraId="618B928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280F3F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2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0.4</w:t>
            </w:r>
          </w:p>
        </w:tc>
        <w:tc>
          <w:tcPr>
            <w:tcW w:w="549" w:type="dxa"/>
          </w:tcPr>
          <w:p w14:paraId="681B7FE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43" w:type="dxa"/>
          </w:tcPr>
          <w:p w14:paraId="0205A2F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02" w:type="dxa"/>
          </w:tcPr>
          <w:p w14:paraId="2D49E1D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84" w:type="dxa"/>
          </w:tcPr>
          <w:p w14:paraId="066964C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44BD9D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2*</w:t>
            </w:r>
          </w:p>
        </w:tc>
        <w:tc>
          <w:tcPr>
            <w:tcW w:w="1079" w:type="dxa"/>
          </w:tcPr>
          <w:p w14:paraId="3CF10C1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5" w:type="dxa"/>
          </w:tcPr>
          <w:p w14:paraId="066A637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A75B4A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5*</w:t>
            </w:r>
          </w:p>
        </w:tc>
        <w:tc>
          <w:tcPr>
            <w:tcW w:w="1116" w:type="dxa"/>
          </w:tcPr>
          <w:p w14:paraId="50A032E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50793C" w:rsidRPr="00CD2EF1" w14:paraId="20BC4613" w14:textId="77777777" w:rsidTr="0050793C">
        <w:trPr>
          <w:trHeight w:val="422"/>
        </w:trPr>
        <w:tc>
          <w:tcPr>
            <w:tcW w:w="2479" w:type="dxa"/>
          </w:tcPr>
          <w:p w14:paraId="62991CA3" w14:textId="77777777" w:rsidR="0050793C" w:rsidRPr="00CD2EF1" w:rsidRDefault="0050793C" w:rsidP="0050793C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NPH scale</w:t>
            </w:r>
          </w:p>
          <w:p w14:paraId="26EC827E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core</w:t>
            </w:r>
          </w:p>
        </w:tc>
        <w:tc>
          <w:tcPr>
            <w:tcW w:w="976" w:type="dxa"/>
          </w:tcPr>
          <w:p w14:paraId="5A56D71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0876E5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1.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5.1</w:t>
            </w:r>
          </w:p>
        </w:tc>
        <w:tc>
          <w:tcPr>
            <w:tcW w:w="970" w:type="dxa"/>
          </w:tcPr>
          <w:p w14:paraId="76A0F4A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7D62D2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6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5.8</w:t>
            </w:r>
          </w:p>
        </w:tc>
        <w:tc>
          <w:tcPr>
            <w:tcW w:w="569" w:type="dxa"/>
          </w:tcPr>
          <w:p w14:paraId="0E8E97C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0F61244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CBA7F9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  <w:tc>
          <w:tcPr>
            <w:tcW w:w="968" w:type="dxa"/>
          </w:tcPr>
          <w:p w14:paraId="39BE2AC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F7C33D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  <w:tc>
          <w:tcPr>
            <w:tcW w:w="569" w:type="dxa"/>
          </w:tcPr>
          <w:p w14:paraId="6ADCA7C0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E1C4DE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  <w:tc>
          <w:tcPr>
            <w:tcW w:w="975" w:type="dxa"/>
          </w:tcPr>
          <w:p w14:paraId="0EE4CEE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AE2AB7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66.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7.2</w:t>
            </w:r>
          </w:p>
        </w:tc>
        <w:tc>
          <w:tcPr>
            <w:tcW w:w="969" w:type="dxa"/>
          </w:tcPr>
          <w:p w14:paraId="64D9DB5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4C1497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60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1.3</w:t>
            </w:r>
          </w:p>
        </w:tc>
        <w:tc>
          <w:tcPr>
            <w:tcW w:w="549" w:type="dxa"/>
          </w:tcPr>
          <w:p w14:paraId="562D1DE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43" w:type="dxa"/>
          </w:tcPr>
          <w:p w14:paraId="1BE1B49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CD9ADC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  <w:tc>
          <w:tcPr>
            <w:tcW w:w="702" w:type="dxa"/>
          </w:tcPr>
          <w:p w14:paraId="05EC18C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D7FB60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  <w:tc>
          <w:tcPr>
            <w:tcW w:w="884" w:type="dxa"/>
          </w:tcPr>
          <w:p w14:paraId="377710A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DC7601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8*</w:t>
            </w:r>
          </w:p>
        </w:tc>
        <w:tc>
          <w:tcPr>
            <w:tcW w:w="1079" w:type="dxa"/>
          </w:tcPr>
          <w:p w14:paraId="14BD2DE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5" w:type="dxa"/>
          </w:tcPr>
          <w:p w14:paraId="389642D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78F291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  <w:tc>
          <w:tcPr>
            <w:tcW w:w="1116" w:type="dxa"/>
          </w:tcPr>
          <w:p w14:paraId="4A28424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5837F6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</w:tr>
      <w:tr w:rsidR="0050793C" w:rsidRPr="00CD2EF1" w14:paraId="5C4DDC32" w14:textId="77777777" w:rsidTr="0050793C">
        <w:trPr>
          <w:trHeight w:val="644"/>
        </w:trPr>
        <w:tc>
          <w:tcPr>
            <w:tcW w:w="2479" w:type="dxa"/>
          </w:tcPr>
          <w:p w14:paraId="71D919B2" w14:textId="77777777" w:rsidR="0050793C" w:rsidRPr="00CD2EF1" w:rsidRDefault="0050793C" w:rsidP="0050793C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calp to cortex distance (mm)</w:t>
            </w:r>
          </w:p>
          <w:p w14:paraId="30BBB6DA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nd</w:t>
            </w:r>
          </w:p>
          <w:p w14:paraId="2C62A655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oot</w:t>
            </w:r>
          </w:p>
        </w:tc>
        <w:tc>
          <w:tcPr>
            <w:tcW w:w="976" w:type="dxa"/>
          </w:tcPr>
          <w:p w14:paraId="5F93DC4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675672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7</w:t>
            </w:r>
          </w:p>
          <w:p w14:paraId="21023BB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1.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6</w:t>
            </w:r>
          </w:p>
        </w:tc>
        <w:tc>
          <w:tcPr>
            <w:tcW w:w="970" w:type="dxa"/>
          </w:tcPr>
          <w:p w14:paraId="6DB90C4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F19003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6</w:t>
            </w:r>
          </w:p>
          <w:p w14:paraId="2D2A4B1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1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7</w:t>
            </w:r>
          </w:p>
        </w:tc>
        <w:tc>
          <w:tcPr>
            <w:tcW w:w="569" w:type="dxa"/>
          </w:tcPr>
          <w:p w14:paraId="4A8ECC9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634B17D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2DE774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6</w:t>
            </w:r>
          </w:p>
          <w:p w14:paraId="3B92FFB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1.2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8</w:t>
            </w:r>
          </w:p>
        </w:tc>
        <w:tc>
          <w:tcPr>
            <w:tcW w:w="968" w:type="dxa"/>
          </w:tcPr>
          <w:p w14:paraId="1169D5C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43BA84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3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7</w:t>
            </w:r>
          </w:p>
          <w:p w14:paraId="1FB4B73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4</w:t>
            </w:r>
          </w:p>
        </w:tc>
        <w:tc>
          <w:tcPr>
            <w:tcW w:w="569" w:type="dxa"/>
          </w:tcPr>
          <w:p w14:paraId="72E49A2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46F9E13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B4102B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3.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3</w:t>
            </w:r>
          </w:p>
          <w:p w14:paraId="0812389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5</w:t>
            </w:r>
          </w:p>
        </w:tc>
        <w:tc>
          <w:tcPr>
            <w:tcW w:w="969" w:type="dxa"/>
          </w:tcPr>
          <w:p w14:paraId="3E11DA7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DF7BAE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3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4</w:t>
            </w:r>
          </w:p>
          <w:p w14:paraId="33C9694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7</w:t>
            </w:r>
          </w:p>
        </w:tc>
        <w:tc>
          <w:tcPr>
            <w:tcW w:w="549" w:type="dxa"/>
          </w:tcPr>
          <w:p w14:paraId="50D7FE2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43" w:type="dxa"/>
          </w:tcPr>
          <w:p w14:paraId="093E6E6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02" w:type="dxa"/>
          </w:tcPr>
          <w:p w14:paraId="3B1DEA1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84" w:type="dxa"/>
          </w:tcPr>
          <w:p w14:paraId="05A94BB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AC9A403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4A5D15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8*</w:t>
            </w:r>
          </w:p>
        </w:tc>
        <w:tc>
          <w:tcPr>
            <w:tcW w:w="1079" w:type="dxa"/>
          </w:tcPr>
          <w:p w14:paraId="585CF70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17DD47D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34D661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8*</w:t>
            </w:r>
          </w:p>
        </w:tc>
        <w:tc>
          <w:tcPr>
            <w:tcW w:w="905" w:type="dxa"/>
          </w:tcPr>
          <w:p w14:paraId="5B51B64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8C9A84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16" w:type="dxa"/>
          </w:tcPr>
          <w:p w14:paraId="1B490B9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50793C" w:rsidRPr="00CD2EF1" w14:paraId="0968D26A" w14:textId="77777777" w:rsidTr="0050793C">
        <w:trPr>
          <w:trHeight w:val="1205"/>
        </w:trPr>
        <w:tc>
          <w:tcPr>
            <w:tcW w:w="2479" w:type="dxa"/>
          </w:tcPr>
          <w:p w14:paraId="3205432E" w14:textId="77777777" w:rsidR="0050793C" w:rsidRPr="00CD2EF1" w:rsidRDefault="0050793C" w:rsidP="0050793C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T</w:t>
            </w:r>
          </w:p>
          <w:p w14:paraId="0EEF0D76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nd</w:t>
            </w:r>
          </w:p>
          <w:p w14:paraId="03E421DE" w14:textId="77777777" w:rsidR="0050793C" w:rsidRPr="00CD2EF1" w:rsidRDefault="0050793C" w:rsidP="0050793C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%-MSO</w:t>
            </w:r>
          </w:p>
          <w:p w14:paraId="61F3E563" w14:textId="77777777" w:rsidR="0050793C" w:rsidRPr="00CD2EF1" w:rsidRDefault="0050793C" w:rsidP="0050793C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F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V/m)</w:t>
            </w:r>
          </w:p>
          <w:p w14:paraId="64B3F974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oot</w:t>
            </w:r>
          </w:p>
          <w:p w14:paraId="6775C5F5" w14:textId="77777777" w:rsidR="0050793C" w:rsidRPr="00CD2EF1" w:rsidRDefault="0050793C" w:rsidP="0050793C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%-MSO</w:t>
            </w:r>
          </w:p>
          <w:p w14:paraId="2C383AA5" w14:textId="77777777" w:rsidR="0050793C" w:rsidRPr="00CD2EF1" w:rsidRDefault="0050793C" w:rsidP="0050793C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F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V/m)</w:t>
            </w:r>
          </w:p>
        </w:tc>
        <w:tc>
          <w:tcPr>
            <w:tcW w:w="976" w:type="dxa"/>
          </w:tcPr>
          <w:p w14:paraId="042EA25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C16814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66A57E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9.1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0</w:t>
            </w:r>
          </w:p>
          <w:p w14:paraId="48BC4F2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93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5.3</w:t>
            </w:r>
          </w:p>
          <w:p w14:paraId="7B366C0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1DA497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6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4</w:t>
            </w:r>
          </w:p>
          <w:p w14:paraId="5E4131A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85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3.1</w:t>
            </w:r>
          </w:p>
        </w:tc>
        <w:tc>
          <w:tcPr>
            <w:tcW w:w="970" w:type="dxa"/>
          </w:tcPr>
          <w:p w14:paraId="061B6C6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51B5C6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5B3B35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6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9</w:t>
            </w:r>
          </w:p>
          <w:p w14:paraId="39F473C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3.1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5.6</w:t>
            </w:r>
          </w:p>
          <w:p w14:paraId="720ADC0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5A7FBF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8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1</w:t>
            </w:r>
          </w:p>
          <w:p w14:paraId="387A23A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1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4.3</w:t>
            </w:r>
          </w:p>
        </w:tc>
        <w:tc>
          <w:tcPr>
            <w:tcW w:w="569" w:type="dxa"/>
          </w:tcPr>
          <w:p w14:paraId="40B666E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0959BD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68808E7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BCA6D8B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FD94F6C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EC8F1F2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DF6B9B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1*</w:t>
            </w:r>
          </w:p>
        </w:tc>
        <w:tc>
          <w:tcPr>
            <w:tcW w:w="975" w:type="dxa"/>
          </w:tcPr>
          <w:p w14:paraId="4D4065E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A92D58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E1701E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7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7</w:t>
            </w:r>
          </w:p>
          <w:p w14:paraId="43B19F1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6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6.9</w:t>
            </w:r>
          </w:p>
          <w:p w14:paraId="10300AF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E21A3F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8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8.8</w:t>
            </w:r>
          </w:p>
          <w:p w14:paraId="0B9CD6D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58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8.8</w:t>
            </w:r>
          </w:p>
        </w:tc>
        <w:tc>
          <w:tcPr>
            <w:tcW w:w="968" w:type="dxa"/>
          </w:tcPr>
          <w:p w14:paraId="1AEB875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8B50BF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49A103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0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5</w:t>
            </w:r>
          </w:p>
          <w:p w14:paraId="156D4BB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8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2.1</w:t>
            </w:r>
          </w:p>
          <w:p w14:paraId="1CFDE89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3CFFB0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2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4</w:t>
            </w:r>
          </w:p>
          <w:p w14:paraId="6CDD70F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30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1.2</w:t>
            </w:r>
          </w:p>
        </w:tc>
        <w:tc>
          <w:tcPr>
            <w:tcW w:w="569" w:type="dxa"/>
          </w:tcPr>
          <w:p w14:paraId="06447E0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0CA32CB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AF6D9A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B086A2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1.1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8</w:t>
            </w:r>
          </w:p>
          <w:p w14:paraId="2CDC501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9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1.7</w:t>
            </w:r>
          </w:p>
          <w:p w14:paraId="1AF8CBC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5AF950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8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4</w:t>
            </w:r>
          </w:p>
          <w:p w14:paraId="4BF5C6D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37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5.5</w:t>
            </w:r>
          </w:p>
        </w:tc>
        <w:tc>
          <w:tcPr>
            <w:tcW w:w="969" w:type="dxa"/>
          </w:tcPr>
          <w:p w14:paraId="2ED961D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48B897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825669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9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7</w:t>
            </w:r>
          </w:p>
          <w:p w14:paraId="2DDD3F7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2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2.8</w:t>
            </w:r>
          </w:p>
          <w:p w14:paraId="1BD984B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2C42B7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2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3</w:t>
            </w:r>
          </w:p>
          <w:p w14:paraId="3AC3E0F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17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4.4</w:t>
            </w:r>
          </w:p>
        </w:tc>
        <w:tc>
          <w:tcPr>
            <w:tcW w:w="549" w:type="dxa"/>
          </w:tcPr>
          <w:p w14:paraId="079A968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43" w:type="dxa"/>
          </w:tcPr>
          <w:p w14:paraId="508CF93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02" w:type="dxa"/>
          </w:tcPr>
          <w:p w14:paraId="4B41230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84" w:type="dxa"/>
          </w:tcPr>
          <w:p w14:paraId="1CE95C9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F911A2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CA4AD6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5*</w:t>
            </w:r>
          </w:p>
          <w:p w14:paraId="149CDF2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79" w:type="dxa"/>
          </w:tcPr>
          <w:p w14:paraId="6128838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A4A8EA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94FC13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27*</w:t>
            </w:r>
          </w:p>
          <w:p w14:paraId="13B409F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5" w:type="dxa"/>
          </w:tcPr>
          <w:p w14:paraId="7CEEF7E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6AA764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4891FC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0*</w:t>
            </w:r>
          </w:p>
          <w:p w14:paraId="1B95950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6*</w:t>
            </w:r>
          </w:p>
          <w:p w14:paraId="5482DEB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BA6327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16" w:type="dxa"/>
          </w:tcPr>
          <w:p w14:paraId="71EC183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50793C" w:rsidRPr="00CD2EF1" w14:paraId="17F72F18" w14:textId="77777777" w:rsidTr="0050793C">
        <w:trPr>
          <w:trHeight w:val="466"/>
        </w:trPr>
        <w:tc>
          <w:tcPr>
            <w:tcW w:w="2479" w:type="dxa"/>
          </w:tcPr>
          <w:p w14:paraId="155CF26B" w14:textId="77777777" w:rsidR="0050793C" w:rsidRPr="00CD2EF1" w:rsidRDefault="0050793C" w:rsidP="0050793C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P</w:t>
            </w:r>
          </w:p>
          <w:p w14:paraId="29CCB868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uration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ms)</w:t>
            </w:r>
          </w:p>
        </w:tc>
        <w:tc>
          <w:tcPr>
            <w:tcW w:w="976" w:type="dxa"/>
          </w:tcPr>
          <w:p w14:paraId="2DCB36D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8038D6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4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6.7</w:t>
            </w:r>
          </w:p>
        </w:tc>
        <w:tc>
          <w:tcPr>
            <w:tcW w:w="970" w:type="dxa"/>
          </w:tcPr>
          <w:p w14:paraId="6B54843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460AC4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1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4.8</w:t>
            </w:r>
          </w:p>
        </w:tc>
        <w:tc>
          <w:tcPr>
            <w:tcW w:w="569" w:type="dxa"/>
          </w:tcPr>
          <w:p w14:paraId="2BBE4DD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EBD7C2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0651142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F7FCFA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1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6.5</w:t>
            </w:r>
          </w:p>
        </w:tc>
        <w:tc>
          <w:tcPr>
            <w:tcW w:w="968" w:type="dxa"/>
          </w:tcPr>
          <w:p w14:paraId="154EE4B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EA8CAE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60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2.6</w:t>
            </w:r>
          </w:p>
        </w:tc>
        <w:tc>
          <w:tcPr>
            <w:tcW w:w="569" w:type="dxa"/>
          </w:tcPr>
          <w:p w14:paraId="7C7C968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52A84D2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DA4B85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3.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6.7</w:t>
            </w:r>
          </w:p>
        </w:tc>
        <w:tc>
          <w:tcPr>
            <w:tcW w:w="969" w:type="dxa"/>
          </w:tcPr>
          <w:p w14:paraId="5340E66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BD2EBF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62.2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8.6</w:t>
            </w:r>
          </w:p>
        </w:tc>
        <w:tc>
          <w:tcPr>
            <w:tcW w:w="549" w:type="dxa"/>
          </w:tcPr>
          <w:p w14:paraId="65B3E6B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43" w:type="dxa"/>
          </w:tcPr>
          <w:p w14:paraId="41A7792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02" w:type="dxa"/>
          </w:tcPr>
          <w:p w14:paraId="50E002F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84" w:type="dxa"/>
          </w:tcPr>
          <w:p w14:paraId="3CDDCAB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3B6AF4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79" w:type="dxa"/>
          </w:tcPr>
          <w:p w14:paraId="326F776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945B71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5" w:type="dxa"/>
          </w:tcPr>
          <w:p w14:paraId="028DB81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16" w:type="dxa"/>
          </w:tcPr>
          <w:p w14:paraId="11DAF50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50793C" w:rsidRPr="00CD2EF1" w14:paraId="3654E4A1" w14:textId="77777777" w:rsidTr="0050793C">
        <w:trPr>
          <w:trHeight w:val="765"/>
        </w:trPr>
        <w:tc>
          <w:tcPr>
            <w:tcW w:w="2479" w:type="dxa"/>
          </w:tcPr>
          <w:p w14:paraId="00D66784" w14:textId="77777777" w:rsidR="0050793C" w:rsidRPr="00CD2EF1" w:rsidRDefault="0050793C" w:rsidP="0050793C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O</w:t>
            </w:r>
          </w:p>
          <w:p w14:paraId="3C4DE47B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AX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6D"/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)</w:t>
            </w:r>
          </w:p>
          <w:p w14:paraId="13431F00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50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%-MSO)</w:t>
            </w:r>
          </w:p>
          <w:p w14:paraId="1108F98D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lope</w:t>
            </w:r>
          </w:p>
        </w:tc>
        <w:tc>
          <w:tcPr>
            <w:tcW w:w="976" w:type="dxa"/>
          </w:tcPr>
          <w:p w14:paraId="205A52B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4231A2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686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508.2</w:t>
            </w:r>
          </w:p>
          <w:p w14:paraId="11B0344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9.1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3</w:t>
            </w:r>
          </w:p>
          <w:p w14:paraId="2FD31C6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3</w:t>
            </w:r>
          </w:p>
        </w:tc>
        <w:tc>
          <w:tcPr>
            <w:tcW w:w="970" w:type="dxa"/>
          </w:tcPr>
          <w:p w14:paraId="50F6731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9AB007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6086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665.8</w:t>
            </w:r>
          </w:p>
          <w:p w14:paraId="503EBD4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5.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0.7</w:t>
            </w:r>
          </w:p>
          <w:p w14:paraId="11EF84D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2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4</w:t>
            </w:r>
          </w:p>
        </w:tc>
        <w:tc>
          <w:tcPr>
            <w:tcW w:w="569" w:type="dxa"/>
          </w:tcPr>
          <w:p w14:paraId="2CC8DDB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0EF722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2*</w:t>
            </w:r>
          </w:p>
          <w:p w14:paraId="6CFA26F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53B6B14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2BC6DF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311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241.9</w:t>
            </w:r>
          </w:p>
          <w:p w14:paraId="31D3E09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8.2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8</w:t>
            </w:r>
          </w:p>
          <w:p w14:paraId="285BF9B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6</w:t>
            </w:r>
          </w:p>
        </w:tc>
        <w:tc>
          <w:tcPr>
            <w:tcW w:w="968" w:type="dxa"/>
          </w:tcPr>
          <w:p w14:paraId="6B87BAC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115EB5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796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801.8</w:t>
            </w:r>
          </w:p>
          <w:p w14:paraId="50F3451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0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8.2</w:t>
            </w:r>
          </w:p>
          <w:p w14:paraId="1FAEA2A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3</w:t>
            </w:r>
          </w:p>
        </w:tc>
        <w:tc>
          <w:tcPr>
            <w:tcW w:w="569" w:type="dxa"/>
          </w:tcPr>
          <w:p w14:paraId="09A2C0F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43D113C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6F0898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841.1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859.1</w:t>
            </w:r>
          </w:p>
          <w:p w14:paraId="14D9619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2.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1.2</w:t>
            </w:r>
          </w:p>
          <w:p w14:paraId="72813A9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2</w:t>
            </w:r>
          </w:p>
        </w:tc>
        <w:tc>
          <w:tcPr>
            <w:tcW w:w="969" w:type="dxa"/>
          </w:tcPr>
          <w:p w14:paraId="62B0914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AC36C3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055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416.6</w:t>
            </w:r>
          </w:p>
          <w:p w14:paraId="261BAF7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8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1.6</w:t>
            </w:r>
          </w:p>
          <w:p w14:paraId="0F26F2C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7</w:t>
            </w:r>
          </w:p>
        </w:tc>
        <w:tc>
          <w:tcPr>
            <w:tcW w:w="549" w:type="dxa"/>
          </w:tcPr>
          <w:p w14:paraId="643D470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43" w:type="dxa"/>
          </w:tcPr>
          <w:p w14:paraId="1DDB16B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02" w:type="dxa"/>
          </w:tcPr>
          <w:p w14:paraId="79021F6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84" w:type="dxa"/>
          </w:tcPr>
          <w:p w14:paraId="617C68F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CD4D4B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8*</w:t>
            </w:r>
          </w:p>
          <w:p w14:paraId="0BF1D87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79" w:type="dxa"/>
          </w:tcPr>
          <w:p w14:paraId="5809E82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5" w:type="dxa"/>
          </w:tcPr>
          <w:p w14:paraId="0F1B1BD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16" w:type="dxa"/>
          </w:tcPr>
          <w:p w14:paraId="1E080FD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50793C" w:rsidRPr="00CD2EF1" w14:paraId="58377266" w14:textId="77777777" w:rsidTr="0050793C">
        <w:trPr>
          <w:trHeight w:val="994"/>
        </w:trPr>
        <w:tc>
          <w:tcPr>
            <w:tcW w:w="2479" w:type="dxa"/>
          </w:tcPr>
          <w:p w14:paraId="71D3C46F" w14:textId="77777777" w:rsidR="0050793C" w:rsidRPr="00CD2EF1" w:rsidRDefault="0050793C" w:rsidP="0050793C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S</w:t>
            </w:r>
          </w:p>
          <w:p w14:paraId="6423CF42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nd MEP</w:t>
            </w:r>
          </w:p>
          <w:p w14:paraId="4CD2F769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rd MEP</w:t>
            </w:r>
          </w:p>
          <w:p w14:paraId="546A4837" w14:textId="77777777" w:rsidR="0050793C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th MEP</w:t>
            </w:r>
          </w:p>
          <w:p w14:paraId="0C61545A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MEP amplitudes were normalized by the amplitude of the 1</w:t>
            </w:r>
            <w:r w:rsidRPr="005E705C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MEP in the RS trials)</w:t>
            </w:r>
          </w:p>
        </w:tc>
        <w:tc>
          <w:tcPr>
            <w:tcW w:w="976" w:type="dxa"/>
          </w:tcPr>
          <w:p w14:paraId="0CEDC98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95908C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8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8</w:t>
            </w:r>
          </w:p>
          <w:p w14:paraId="07B3624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1</w:t>
            </w:r>
          </w:p>
          <w:p w14:paraId="07CD6A4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9</w:t>
            </w:r>
          </w:p>
        </w:tc>
        <w:tc>
          <w:tcPr>
            <w:tcW w:w="970" w:type="dxa"/>
          </w:tcPr>
          <w:p w14:paraId="6E71DEC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17C8E1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0</w:t>
            </w:r>
          </w:p>
          <w:p w14:paraId="42634CA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82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30</w:t>
            </w:r>
          </w:p>
          <w:p w14:paraId="767FEBF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5</w:t>
            </w:r>
          </w:p>
        </w:tc>
        <w:tc>
          <w:tcPr>
            <w:tcW w:w="569" w:type="dxa"/>
          </w:tcPr>
          <w:p w14:paraId="248C725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B0C61E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6515C2D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EE1D5E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4</w:t>
            </w:r>
          </w:p>
          <w:p w14:paraId="08D8DB0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9</w:t>
            </w:r>
          </w:p>
          <w:p w14:paraId="0257BE5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0</w:t>
            </w:r>
          </w:p>
        </w:tc>
        <w:tc>
          <w:tcPr>
            <w:tcW w:w="968" w:type="dxa"/>
          </w:tcPr>
          <w:p w14:paraId="7B2EC44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C2DF25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2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4</w:t>
            </w:r>
          </w:p>
          <w:p w14:paraId="19B6530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6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9</w:t>
            </w:r>
          </w:p>
          <w:p w14:paraId="029B736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6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0</w:t>
            </w:r>
          </w:p>
        </w:tc>
        <w:tc>
          <w:tcPr>
            <w:tcW w:w="569" w:type="dxa"/>
          </w:tcPr>
          <w:p w14:paraId="20A7240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471E638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3DC54D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30</w:t>
            </w:r>
          </w:p>
          <w:p w14:paraId="66AF4AB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9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43</w:t>
            </w:r>
          </w:p>
          <w:p w14:paraId="6DD2388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9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57</w:t>
            </w:r>
          </w:p>
        </w:tc>
        <w:tc>
          <w:tcPr>
            <w:tcW w:w="969" w:type="dxa"/>
          </w:tcPr>
          <w:p w14:paraId="34CE878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23217C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2</w:t>
            </w:r>
          </w:p>
          <w:p w14:paraId="06C780B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0</w:t>
            </w:r>
          </w:p>
          <w:p w14:paraId="2EA2C34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5</w:t>
            </w:r>
          </w:p>
        </w:tc>
        <w:tc>
          <w:tcPr>
            <w:tcW w:w="549" w:type="dxa"/>
          </w:tcPr>
          <w:p w14:paraId="352A54D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43" w:type="dxa"/>
          </w:tcPr>
          <w:p w14:paraId="34063C2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02" w:type="dxa"/>
          </w:tcPr>
          <w:p w14:paraId="6E3DD7B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84" w:type="dxa"/>
          </w:tcPr>
          <w:p w14:paraId="558A635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79" w:type="dxa"/>
          </w:tcPr>
          <w:p w14:paraId="39131B2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5" w:type="dxa"/>
          </w:tcPr>
          <w:p w14:paraId="2D04EF9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16" w:type="dxa"/>
          </w:tcPr>
          <w:p w14:paraId="3167966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E0273AA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F1C3711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879803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90*</w:t>
            </w:r>
          </w:p>
        </w:tc>
      </w:tr>
      <w:tr w:rsidR="0050793C" w:rsidRPr="00CD2EF1" w14:paraId="112A4972" w14:textId="77777777" w:rsidTr="002C733B">
        <w:trPr>
          <w:trHeight w:val="2071"/>
        </w:trPr>
        <w:tc>
          <w:tcPr>
            <w:tcW w:w="2479" w:type="dxa"/>
          </w:tcPr>
          <w:p w14:paraId="622C9F66" w14:textId="77777777" w:rsidR="0050793C" w:rsidRPr="00CD2EF1" w:rsidRDefault="0050793C" w:rsidP="0050793C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ap</w:t>
            </w:r>
          </w:p>
          <w:p w14:paraId="64EBFEEB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nd</w:t>
            </w:r>
          </w:p>
          <w:p w14:paraId="4C9F68AB" w14:textId="77777777" w:rsidR="0050793C" w:rsidRPr="00CD2EF1" w:rsidRDefault="0050793C" w:rsidP="0050793C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rea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  <w:p w14:paraId="1A7F4629" w14:textId="77777777" w:rsidR="0050793C" w:rsidRPr="00CD2EF1" w:rsidRDefault="0050793C" w:rsidP="0050793C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G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  <w:p w14:paraId="1FB344CD" w14:textId="77777777" w:rsidR="0050793C" w:rsidRPr="00CD2EF1" w:rsidRDefault="0050793C" w:rsidP="0050793C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X</w:t>
            </w:r>
          </w:p>
          <w:p w14:paraId="3B631EE6" w14:textId="77777777" w:rsidR="0050793C" w:rsidRPr="00CD2EF1" w:rsidRDefault="0050793C" w:rsidP="0050793C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Y</w:t>
            </w:r>
          </w:p>
          <w:p w14:paraId="64A540C2" w14:textId="77777777" w:rsidR="0050793C" w:rsidRPr="00CD2EF1" w:rsidRDefault="0050793C" w:rsidP="0050793C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Z</w:t>
            </w:r>
          </w:p>
          <w:p w14:paraId="32B23F33" w14:textId="77777777" w:rsidR="0050793C" w:rsidRPr="00CD2EF1" w:rsidRDefault="0050793C" w:rsidP="0050793C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oot</w:t>
            </w:r>
          </w:p>
          <w:p w14:paraId="7B2F5081" w14:textId="77777777" w:rsidR="0050793C" w:rsidRPr="00CD2EF1" w:rsidRDefault="0050793C" w:rsidP="0050793C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rea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  <w:p w14:paraId="613061EB" w14:textId="77777777" w:rsidR="0050793C" w:rsidRPr="00CD2EF1" w:rsidRDefault="0050793C" w:rsidP="0050793C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G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  <w:p w14:paraId="1829545B" w14:textId="77777777" w:rsidR="0050793C" w:rsidRPr="00CD2EF1" w:rsidRDefault="0050793C" w:rsidP="0050793C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X</w:t>
            </w:r>
          </w:p>
          <w:p w14:paraId="0495F4B0" w14:textId="77777777" w:rsidR="0050793C" w:rsidRPr="00CD2EF1" w:rsidRDefault="0050793C" w:rsidP="0050793C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Y</w:t>
            </w:r>
          </w:p>
          <w:p w14:paraId="07D8BE4F" w14:textId="77777777" w:rsidR="0050793C" w:rsidRPr="00CD2EF1" w:rsidRDefault="0050793C" w:rsidP="0050793C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Z</w:t>
            </w:r>
          </w:p>
        </w:tc>
        <w:tc>
          <w:tcPr>
            <w:tcW w:w="976" w:type="dxa"/>
          </w:tcPr>
          <w:p w14:paraId="2109A34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9C9DF0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07E735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9</w:t>
            </w:r>
          </w:p>
          <w:p w14:paraId="2E1B183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07BA58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5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1</w:t>
            </w:r>
          </w:p>
          <w:p w14:paraId="028A1FD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0.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.8</w:t>
            </w:r>
          </w:p>
          <w:p w14:paraId="07F3140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2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1</w:t>
            </w:r>
          </w:p>
          <w:p w14:paraId="1354237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DE2662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8</w:t>
            </w:r>
          </w:p>
          <w:p w14:paraId="11763C3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FF0580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8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8</w:t>
            </w:r>
          </w:p>
          <w:p w14:paraId="426E623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2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0</w:t>
            </w:r>
          </w:p>
          <w:p w14:paraId="1FBAD3D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68.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6</w:t>
            </w:r>
          </w:p>
        </w:tc>
        <w:tc>
          <w:tcPr>
            <w:tcW w:w="970" w:type="dxa"/>
          </w:tcPr>
          <w:p w14:paraId="5D5D9C3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B3FFF1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12B00C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3</w:t>
            </w:r>
          </w:p>
          <w:p w14:paraId="39C8EAD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BE533A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7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8</w:t>
            </w:r>
          </w:p>
          <w:p w14:paraId="52FC9FA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0.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0</w:t>
            </w:r>
          </w:p>
          <w:p w14:paraId="4085DD3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91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2</w:t>
            </w:r>
          </w:p>
          <w:p w14:paraId="6A83E05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04167C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2</w:t>
            </w:r>
          </w:p>
          <w:p w14:paraId="4836394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33FE3F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5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.4</w:t>
            </w:r>
          </w:p>
          <w:p w14:paraId="25190A5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9.2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1</w:t>
            </w:r>
          </w:p>
          <w:p w14:paraId="4CAD96D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1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9</w:t>
            </w:r>
          </w:p>
        </w:tc>
        <w:tc>
          <w:tcPr>
            <w:tcW w:w="569" w:type="dxa"/>
          </w:tcPr>
          <w:p w14:paraId="3A81D3D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1A97983" w14:textId="77777777" w:rsidR="0050793C" w:rsidRPr="00CD2EF1" w:rsidRDefault="0050793C" w:rsidP="0050793C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DA76137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94977E3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2891183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F71A475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5BEFC7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7*</w:t>
            </w:r>
          </w:p>
          <w:p w14:paraId="1AE9150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AD8DB00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C567BF2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CDDD0F3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4A5D29D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88DD72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1*</w:t>
            </w:r>
          </w:p>
        </w:tc>
        <w:tc>
          <w:tcPr>
            <w:tcW w:w="975" w:type="dxa"/>
          </w:tcPr>
          <w:p w14:paraId="1483F8C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5EB4BE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ECA8D9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1</w:t>
            </w:r>
          </w:p>
          <w:p w14:paraId="4BA6C30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795CAD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30.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7</w:t>
            </w:r>
          </w:p>
          <w:p w14:paraId="2892D93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87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9</w:t>
            </w:r>
          </w:p>
          <w:p w14:paraId="24A407A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3.2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4</w:t>
            </w:r>
          </w:p>
          <w:p w14:paraId="43C617A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1869C9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7</w:t>
            </w:r>
          </w:p>
          <w:p w14:paraId="4433144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69E523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6.1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.3</w:t>
            </w:r>
          </w:p>
          <w:p w14:paraId="32C5FBE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3.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9</w:t>
            </w:r>
          </w:p>
          <w:p w14:paraId="705E800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69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0.7</w:t>
            </w:r>
          </w:p>
        </w:tc>
        <w:tc>
          <w:tcPr>
            <w:tcW w:w="968" w:type="dxa"/>
          </w:tcPr>
          <w:p w14:paraId="74633B1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DDF404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8B1593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1</w:t>
            </w:r>
          </w:p>
          <w:p w14:paraId="66B8EED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FAEC59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6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2</w:t>
            </w:r>
          </w:p>
          <w:p w14:paraId="4EDEB00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89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6</w:t>
            </w:r>
          </w:p>
          <w:p w14:paraId="5014FB8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91.2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2</w:t>
            </w:r>
          </w:p>
          <w:p w14:paraId="5001455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BCE5E1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5</w:t>
            </w:r>
          </w:p>
          <w:p w14:paraId="16FC94B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2E2DE3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8.0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7</w:t>
            </w:r>
          </w:p>
          <w:p w14:paraId="0473CFB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8.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3</w:t>
            </w:r>
          </w:p>
          <w:p w14:paraId="69F4F43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1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8.5</w:t>
            </w:r>
          </w:p>
        </w:tc>
        <w:tc>
          <w:tcPr>
            <w:tcW w:w="569" w:type="dxa"/>
          </w:tcPr>
          <w:p w14:paraId="75493C5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59DB4F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E3376D0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761EDAA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2E78660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71ACED8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A7DF044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C77293A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2755A1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30*</w:t>
            </w:r>
          </w:p>
          <w:p w14:paraId="2B0D24F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2506CC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75" w:type="dxa"/>
          </w:tcPr>
          <w:p w14:paraId="5268EB1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E1006C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7E010C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9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5</w:t>
            </w:r>
          </w:p>
          <w:p w14:paraId="19F1578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AB77B5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7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0</w:t>
            </w:r>
          </w:p>
          <w:p w14:paraId="4C043D6E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86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1</w:t>
            </w:r>
          </w:p>
          <w:p w14:paraId="59B589F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3.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3</w:t>
            </w:r>
          </w:p>
          <w:p w14:paraId="247A9CE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EE1168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1</w:t>
            </w:r>
          </w:p>
          <w:p w14:paraId="6C2A8BD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742A90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3.6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6</w:t>
            </w:r>
          </w:p>
          <w:p w14:paraId="135BD5D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2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0</w:t>
            </w:r>
          </w:p>
          <w:p w14:paraId="4527D14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74.3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.5</w:t>
            </w:r>
          </w:p>
        </w:tc>
        <w:tc>
          <w:tcPr>
            <w:tcW w:w="969" w:type="dxa"/>
          </w:tcPr>
          <w:p w14:paraId="23947CC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2833B3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F83F99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2</w:t>
            </w:r>
          </w:p>
          <w:p w14:paraId="150BB1D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CB22240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4.4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0</w:t>
            </w:r>
          </w:p>
          <w:p w14:paraId="58D8E45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1.2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9</w:t>
            </w:r>
          </w:p>
          <w:p w14:paraId="13BCB77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92.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2.2</w:t>
            </w:r>
          </w:p>
          <w:p w14:paraId="49D6621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07DBF6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.7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7</w:t>
            </w:r>
          </w:p>
          <w:p w14:paraId="3323E0D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274F0C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0.8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5</w:t>
            </w:r>
          </w:p>
          <w:p w14:paraId="5B45818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00.5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3</w:t>
            </w:r>
          </w:p>
          <w:p w14:paraId="14879262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3.2 </w:t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0.5</w:t>
            </w:r>
          </w:p>
        </w:tc>
        <w:tc>
          <w:tcPr>
            <w:tcW w:w="549" w:type="dxa"/>
          </w:tcPr>
          <w:p w14:paraId="30077EC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43" w:type="dxa"/>
          </w:tcPr>
          <w:p w14:paraId="2A96CB6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60693C5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55FECD7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C0DF31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E344E8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28*</w:t>
            </w:r>
          </w:p>
          <w:p w14:paraId="77B4F39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28*</w:t>
            </w:r>
          </w:p>
          <w:p w14:paraId="73F1FFA8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5E9D08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02" w:type="dxa"/>
          </w:tcPr>
          <w:p w14:paraId="15F1DF0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84" w:type="dxa"/>
          </w:tcPr>
          <w:p w14:paraId="7B05DF6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B58D77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A4F2171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8C28F6B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B04CB84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2008A62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9C975CA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0B8BC52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A1D82E2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93303E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52A5D4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6*</w:t>
            </w:r>
          </w:p>
          <w:p w14:paraId="154895BB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79" w:type="dxa"/>
          </w:tcPr>
          <w:p w14:paraId="1CA4D7D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AFA0436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4807E08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06FE0D5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F1122BF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F6ECB48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8797774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6E85F01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B91763E" w14:textId="77777777" w:rsidR="0050793C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671E9E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B28659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6*</w:t>
            </w:r>
          </w:p>
          <w:p w14:paraId="07CF388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5" w:type="dxa"/>
          </w:tcPr>
          <w:p w14:paraId="33B8CD64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3AC4533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2E7A77F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83*</w:t>
            </w:r>
          </w:p>
          <w:p w14:paraId="5C11712D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42FB47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16" w:type="dxa"/>
          </w:tcPr>
          <w:p w14:paraId="552B59BA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B1E1141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B88DEE7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CD2EF1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00*</w:t>
            </w:r>
          </w:p>
          <w:p w14:paraId="5CDC1A29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2E4735C" w14:textId="77777777" w:rsidR="0050793C" w:rsidRPr="00CD2EF1" w:rsidRDefault="0050793C" w:rsidP="0050793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</w:tbl>
    <w:p w14:paraId="0B195D60" w14:textId="77777777" w:rsidR="0050793C" w:rsidRDefault="0050793C" w:rsidP="00A67099">
      <w:pPr>
        <w:rPr>
          <w:rFonts w:ascii="Times New Roman" w:hAnsi="Times New Roman" w:cs="Times New Roman"/>
          <w:b/>
          <w:bCs/>
          <w:sz w:val="15"/>
          <w:szCs w:val="15"/>
          <w:lang w:val="en-US"/>
        </w:rPr>
      </w:pPr>
    </w:p>
    <w:p w14:paraId="61319094" w14:textId="7F475070" w:rsidR="00A67099" w:rsidRPr="00D63791" w:rsidRDefault="00A67099" w:rsidP="00A67099">
      <w:pPr>
        <w:rPr>
          <w:rFonts w:ascii="Times New Roman" w:hAnsi="Times New Roman" w:cs="Times New Roman"/>
          <w:b/>
          <w:bCs/>
          <w:sz w:val="15"/>
          <w:szCs w:val="15"/>
          <w:lang w:val="en-US"/>
        </w:rPr>
      </w:pPr>
      <w:r w:rsidRPr="00D63791">
        <w:rPr>
          <w:rFonts w:ascii="Times New Roman" w:hAnsi="Times New Roman" w:cs="Times New Roman"/>
          <w:b/>
          <w:bCs/>
          <w:sz w:val="15"/>
          <w:szCs w:val="15"/>
          <w:lang w:val="en-US"/>
        </w:rPr>
        <w:t xml:space="preserve">Data of </w:t>
      </w:r>
      <w:r w:rsidR="00F92BB8" w:rsidRPr="00D63791">
        <w:rPr>
          <w:rFonts w:ascii="Times New Roman" w:hAnsi="Times New Roman" w:cs="Times New Roman"/>
          <w:b/>
          <w:bCs/>
          <w:sz w:val="15"/>
          <w:szCs w:val="15"/>
          <w:lang w:val="en-US"/>
        </w:rPr>
        <w:t xml:space="preserve">good </w:t>
      </w:r>
      <w:r w:rsidRPr="00D63791">
        <w:rPr>
          <w:rFonts w:ascii="Times New Roman" w:hAnsi="Times New Roman" w:cs="Times New Roman"/>
          <w:b/>
          <w:bCs/>
          <w:sz w:val="15"/>
          <w:szCs w:val="15"/>
          <w:lang w:val="en-US"/>
        </w:rPr>
        <w:t>responder</w:t>
      </w:r>
      <w:r w:rsidR="00F92BB8" w:rsidRPr="00D63791">
        <w:rPr>
          <w:rFonts w:ascii="Times New Roman" w:hAnsi="Times New Roman" w:cs="Times New Roman"/>
          <w:b/>
          <w:bCs/>
          <w:sz w:val="15"/>
          <w:szCs w:val="15"/>
          <w:lang w:val="en-US"/>
        </w:rPr>
        <w:t>s</w:t>
      </w:r>
      <w:r w:rsidRPr="00D63791">
        <w:rPr>
          <w:rFonts w:ascii="Times New Roman" w:hAnsi="Times New Roman" w:cs="Times New Roman"/>
          <w:b/>
          <w:bCs/>
          <w:sz w:val="15"/>
          <w:szCs w:val="15"/>
          <w:lang w:val="en-US"/>
        </w:rPr>
        <w:t xml:space="preserve"> and </w:t>
      </w:r>
      <w:r w:rsidR="00F92BB8" w:rsidRPr="00D63791">
        <w:rPr>
          <w:rFonts w:ascii="Times New Roman" w:hAnsi="Times New Roman" w:cs="Times New Roman"/>
          <w:b/>
          <w:bCs/>
          <w:sz w:val="15"/>
          <w:szCs w:val="15"/>
          <w:lang w:val="en-US"/>
        </w:rPr>
        <w:t xml:space="preserve">limited </w:t>
      </w:r>
      <w:r w:rsidRPr="00D63791">
        <w:rPr>
          <w:rFonts w:ascii="Times New Roman" w:hAnsi="Times New Roman" w:cs="Times New Roman"/>
          <w:b/>
          <w:bCs/>
          <w:sz w:val="15"/>
          <w:szCs w:val="15"/>
          <w:lang w:val="en-US"/>
        </w:rPr>
        <w:t xml:space="preserve">responders at baseline, TAP and follow-up. </w:t>
      </w:r>
    </w:p>
    <w:p w14:paraId="4EC6BC79" w14:textId="3566AA87" w:rsidR="00E710CB" w:rsidRDefault="00E710CB" w:rsidP="00A67099">
      <w:pPr>
        <w:rPr>
          <w:rFonts w:ascii="Times New Roman" w:hAnsi="Times New Roman" w:cs="Times New Roman"/>
          <w:sz w:val="15"/>
          <w:szCs w:val="15"/>
          <w:lang w:val="en-US"/>
        </w:rPr>
      </w:pPr>
      <w:r w:rsidRPr="007069BE">
        <w:rPr>
          <w:rFonts w:ascii="Times New Roman" w:hAnsi="Times New Roman" w:cs="Times New Roman"/>
          <w:sz w:val="15"/>
          <w:szCs w:val="15"/>
          <w:lang w:val="en-US"/>
        </w:rPr>
        <w:t xml:space="preserve">Study population was divided into two subgroups of seven subjects. Cutoff point for subgroups was 17% improvement in walking time </w:t>
      </w:r>
      <w:r w:rsidR="00403D3F">
        <w:rPr>
          <w:rFonts w:ascii="Times New Roman" w:hAnsi="Times New Roman" w:cs="Times New Roman"/>
          <w:sz w:val="15"/>
          <w:szCs w:val="15"/>
          <w:lang w:val="en-US"/>
        </w:rPr>
        <w:t>from baseline to</w:t>
      </w:r>
      <w:r w:rsidRPr="007069BE">
        <w:rPr>
          <w:rFonts w:ascii="Times New Roman" w:hAnsi="Times New Roman" w:cs="Times New Roman"/>
          <w:sz w:val="15"/>
          <w:szCs w:val="15"/>
          <w:lang w:val="en-US"/>
        </w:rPr>
        <w:t xml:space="preserve"> follow up (</w:t>
      </w:r>
      <w:r w:rsidR="00F92BB8">
        <w:rPr>
          <w:rFonts w:ascii="Times New Roman" w:hAnsi="Times New Roman" w:cs="Times New Roman"/>
          <w:sz w:val="15"/>
          <w:szCs w:val="15"/>
          <w:lang w:val="en-US"/>
        </w:rPr>
        <w:t>g</w:t>
      </w:r>
      <w:r w:rsidR="005E705C">
        <w:rPr>
          <w:rFonts w:ascii="Times New Roman" w:hAnsi="Times New Roman" w:cs="Times New Roman"/>
          <w:sz w:val="15"/>
          <w:szCs w:val="15"/>
          <w:lang w:val="en-US"/>
        </w:rPr>
        <w:t xml:space="preserve">ood </w:t>
      </w:r>
      <w:r w:rsidRPr="007069BE">
        <w:rPr>
          <w:rFonts w:ascii="Times New Roman" w:hAnsi="Times New Roman" w:cs="Times New Roman"/>
          <w:sz w:val="15"/>
          <w:szCs w:val="15"/>
          <w:lang w:val="en-US"/>
        </w:rPr>
        <w:t xml:space="preserve">responders &gt;17% and </w:t>
      </w:r>
      <w:r w:rsidR="005E705C">
        <w:rPr>
          <w:rFonts w:ascii="Times New Roman" w:hAnsi="Times New Roman" w:cs="Times New Roman"/>
          <w:sz w:val="15"/>
          <w:szCs w:val="15"/>
          <w:lang w:val="en-US"/>
        </w:rPr>
        <w:t xml:space="preserve">limited </w:t>
      </w:r>
      <w:r w:rsidRPr="007069BE">
        <w:rPr>
          <w:rFonts w:ascii="Times New Roman" w:hAnsi="Times New Roman" w:cs="Times New Roman"/>
          <w:sz w:val="15"/>
          <w:szCs w:val="15"/>
          <w:lang w:val="en-US"/>
        </w:rPr>
        <w:t>responders &lt;17%)</w:t>
      </w:r>
    </w:p>
    <w:p w14:paraId="3EA8DEAD" w14:textId="24CDFF9B" w:rsidR="00B46431" w:rsidRPr="0050793C" w:rsidRDefault="00B46431" w:rsidP="0050793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</w:pPr>
      <w:r w:rsidRPr="00E616DD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>SP = Silent period, RMT = Resting motor threshold, EF = Electric field, IO = Input-Output curve, RS = Repetition Suppression, BBT = Box and Block Test, GPT = Grooved Pegboard Tes</w:t>
      </w:r>
      <w:r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>t, iNPH = idiopathic normal pressure hydrocephalus, %-MSO = percentage of maximum stimulator output, EF = Electric field, MAX = maximum value</w:t>
      </w:r>
      <w:r w:rsidR="00130E12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 xml:space="preserve"> of the curve</w:t>
      </w:r>
      <w:r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>, V50 = The mid-point of the curve, Slope = the slope of the curve, MEP = motor evoked potential, Map = Mapping of the cortical representation areas, COG = centers-of-gravity (X, Y, Z -coordinates), TAP = Time point after TAP test</w:t>
      </w:r>
    </w:p>
    <w:p w14:paraId="458477E6" w14:textId="31E081B6" w:rsidR="00A67099" w:rsidRPr="007069BE" w:rsidRDefault="00A67099" w:rsidP="00A67099">
      <w:pPr>
        <w:rPr>
          <w:rFonts w:ascii="Times New Roman" w:hAnsi="Times New Roman" w:cs="Times New Roman"/>
          <w:sz w:val="15"/>
          <w:szCs w:val="15"/>
          <w:lang w:val="en-US"/>
        </w:rPr>
      </w:pPr>
      <w:r w:rsidRPr="007069BE"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>1</w:t>
      </w:r>
      <w:r w:rsidRPr="007069BE">
        <w:rPr>
          <w:rFonts w:ascii="Times New Roman" w:hAnsi="Times New Roman" w:cs="Times New Roman"/>
          <w:sz w:val="15"/>
          <w:szCs w:val="15"/>
          <w:lang w:val="en-US"/>
        </w:rPr>
        <w:t xml:space="preserve">Wilcoxon signed-rank test was used to analyze differences between each time points. </w:t>
      </w:r>
    </w:p>
    <w:p w14:paraId="05F88F3F" w14:textId="766C54E2" w:rsidR="00A67099" w:rsidRDefault="00A67099" w:rsidP="00A67099">
      <w:pPr>
        <w:rPr>
          <w:rFonts w:ascii="Times New Roman" w:hAnsi="Times New Roman" w:cs="Times New Roman"/>
          <w:sz w:val="15"/>
          <w:szCs w:val="15"/>
          <w:lang w:val="en-US"/>
        </w:rPr>
      </w:pPr>
      <w:r w:rsidRPr="007069BE"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>2</w:t>
      </w:r>
      <w:r w:rsidRPr="007069BE">
        <w:rPr>
          <w:rFonts w:ascii="Times New Roman" w:hAnsi="Times New Roman" w:cs="Times New Roman"/>
          <w:sz w:val="15"/>
          <w:szCs w:val="15"/>
          <w:lang w:val="en-US"/>
        </w:rPr>
        <w:t>Changes from baseline to TAP test and from baseline to follow up were calculated. Spearman’s test was used to analyze correlation.</w:t>
      </w:r>
    </w:p>
    <w:p w14:paraId="713C96A8" w14:textId="2F6C599C" w:rsidR="00CD2EF1" w:rsidRPr="007069BE" w:rsidRDefault="00CD2EF1" w:rsidP="00A67099">
      <w:pPr>
        <w:rPr>
          <w:rFonts w:ascii="Times New Roman" w:hAnsi="Times New Roman" w:cs="Times New Roman"/>
          <w:sz w:val="15"/>
          <w:szCs w:val="15"/>
          <w:lang w:val="en-US"/>
        </w:rPr>
      </w:pPr>
      <w:r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>3</w:t>
      </w:r>
      <w:r w:rsidRPr="007069BE">
        <w:rPr>
          <w:rFonts w:ascii="Times New Roman" w:hAnsi="Times New Roman" w:cs="Times New Roman"/>
          <w:sz w:val="15"/>
          <w:szCs w:val="15"/>
          <w:lang w:val="en-US"/>
        </w:rPr>
        <w:t>Subgroups were compared by Mann-Whitney U test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in each time point.</w:t>
      </w:r>
    </w:p>
    <w:p w14:paraId="3C703A41" w14:textId="65C238E8" w:rsidR="0093424F" w:rsidRPr="007069BE" w:rsidRDefault="00A67099">
      <w:pPr>
        <w:rPr>
          <w:rFonts w:ascii="Times New Roman" w:hAnsi="Times New Roman" w:cs="Times New Roman"/>
          <w:sz w:val="15"/>
          <w:szCs w:val="15"/>
          <w:lang w:val="en-US"/>
        </w:rPr>
      </w:pPr>
      <w:r w:rsidRPr="007069BE">
        <w:rPr>
          <w:rFonts w:ascii="Times New Roman" w:hAnsi="Times New Roman" w:cs="Times New Roman"/>
          <w:sz w:val="15"/>
          <w:szCs w:val="15"/>
          <w:lang w:val="en-US"/>
        </w:rPr>
        <w:t xml:space="preserve">* </w:t>
      </w:r>
      <w:r w:rsidRPr="007069BE">
        <w:rPr>
          <w:rFonts w:ascii="Times New Roman" w:hAnsi="Times New Roman" w:cs="Times New Roman"/>
          <w:i/>
          <w:iCs/>
          <w:sz w:val="15"/>
          <w:szCs w:val="15"/>
          <w:lang w:val="en-US"/>
        </w:rPr>
        <w:t>p</w:t>
      </w:r>
      <w:r w:rsidRPr="007069BE">
        <w:rPr>
          <w:rFonts w:ascii="Times New Roman" w:hAnsi="Times New Roman" w:cs="Times New Roman"/>
          <w:sz w:val="15"/>
          <w:szCs w:val="15"/>
          <w:lang w:val="en-US"/>
        </w:rPr>
        <w:t xml:space="preserve"> &lt; 0.05</w:t>
      </w:r>
    </w:p>
    <w:sectPr w:rsidR="0093424F" w:rsidRPr="007069BE" w:rsidSect="00C60CB4">
      <w:pgSz w:w="15840" w:h="12240" w:orient="landscape"/>
      <w:pgMar w:top="1134" w:right="1417" w:bottom="1134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78ED4" w14:textId="77777777" w:rsidR="002A7BD8" w:rsidRDefault="002A7BD8" w:rsidP="00123B78">
      <w:r>
        <w:separator/>
      </w:r>
    </w:p>
  </w:endnote>
  <w:endnote w:type="continuationSeparator" w:id="0">
    <w:p w14:paraId="6EC4C894" w14:textId="77777777" w:rsidR="002A7BD8" w:rsidRDefault="002A7BD8" w:rsidP="00123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8824D" w14:textId="77777777" w:rsidR="002A7BD8" w:rsidRDefault="002A7BD8" w:rsidP="00123B78">
      <w:r>
        <w:separator/>
      </w:r>
    </w:p>
  </w:footnote>
  <w:footnote w:type="continuationSeparator" w:id="0">
    <w:p w14:paraId="2DA17961" w14:textId="77777777" w:rsidR="002A7BD8" w:rsidRDefault="002A7BD8" w:rsidP="00123B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D1771"/>
    <w:multiLevelType w:val="hybridMultilevel"/>
    <w:tmpl w:val="2346865A"/>
    <w:lvl w:ilvl="0" w:tplc="C0C494C8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61CD9"/>
    <w:multiLevelType w:val="hybridMultilevel"/>
    <w:tmpl w:val="6E74E072"/>
    <w:lvl w:ilvl="0" w:tplc="A058D25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A305D6"/>
    <w:multiLevelType w:val="hybridMultilevel"/>
    <w:tmpl w:val="159EB290"/>
    <w:lvl w:ilvl="0" w:tplc="187CAC2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C85EB2"/>
    <w:multiLevelType w:val="hybridMultilevel"/>
    <w:tmpl w:val="3982B796"/>
    <w:lvl w:ilvl="0" w:tplc="C0C494C8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A96138"/>
    <w:multiLevelType w:val="hybridMultilevel"/>
    <w:tmpl w:val="8466BC6E"/>
    <w:lvl w:ilvl="0" w:tplc="1056F2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B73F60"/>
    <w:multiLevelType w:val="hybridMultilevel"/>
    <w:tmpl w:val="84229D44"/>
    <w:lvl w:ilvl="0" w:tplc="46BAB4D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7920D7"/>
    <w:multiLevelType w:val="hybridMultilevel"/>
    <w:tmpl w:val="251AA4C2"/>
    <w:lvl w:ilvl="0" w:tplc="C0C494C8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C68BF"/>
    <w:multiLevelType w:val="hybridMultilevel"/>
    <w:tmpl w:val="EE5C066C"/>
    <w:lvl w:ilvl="0" w:tplc="4434F1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390389">
    <w:abstractNumId w:val="3"/>
  </w:num>
  <w:num w:numId="2" w16cid:durableId="39087238">
    <w:abstractNumId w:val="2"/>
  </w:num>
  <w:num w:numId="3" w16cid:durableId="389423490">
    <w:abstractNumId w:val="4"/>
  </w:num>
  <w:num w:numId="4" w16cid:durableId="1282571395">
    <w:abstractNumId w:val="7"/>
  </w:num>
  <w:num w:numId="5" w16cid:durableId="1533808089">
    <w:abstractNumId w:val="5"/>
  </w:num>
  <w:num w:numId="6" w16cid:durableId="1366715565">
    <w:abstractNumId w:val="1"/>
  </w:num>
  <w:num w:numId="7" w16cid:durableId="481040777">
    <w:abstractNumId w:val="0"/>
  </w:num>
  <w:num w:numId="8" w16cid:durableId="12832235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1EF"/>
    <w:rsid w:val="0000445B"/>
    <w:rsid w:val="00007269"/>
    <w:rsid w:val="00007D02"/>
    <w:rsid w:val="00010C14"/>
    <w:rsid w:val="00026D86"/>
    <w:rsid w:val="00033902"/>
    <w:rsid w:val="00037714"/>
    <w:rsid w:val="00042BA3"/>
    <w:rsid w:val="00046A90"/>
    <w:rsid w:val="0005348E"/>
    <w:rsid w:val="000551EC"/>
    <w:rsid w:val="00067F96"/>
    <w:rsid w:val="000935ED"/>
    <w:rsid w:val="00095CD2"/>
    <w:rsid w:val="000961AF"/>
    <w:rsid w:val="000A16DD"/>
    <w:rsid w:val="000A2D7F"/>
    <w:rsid w:val="000C0E41"/>
    <w:rsid w:val="000C3121"/>
    <w:rsid w:val="000C7BA3"/>
    <w:rsid w:val="000E2B67"/>
    <w:rsid w:val="000F4211"/>
    <w:rsid w:val="00116E00"/>
    <w:rsid w:val="00117211"/>
    <w:rsid w:val="00123B78"/>
    <w:rsid w:val="00130E12"/>
    <w:rsid w:val="00136AB9"/>
    <w:rsid w:val="00141196"/>
    <w:rsid w:val="00143D44"/>
    <w:rsid w:val="00151CBF"/>
    <w:rsid w:val="00152E33"/>
    <w:rsid w:val="00160934"/>
    <w:rsid w:val="001633EB"/>
    <w:rsid w:val="00165F9F"/>
    <w:rsid w:val="00166409"/>
    <w:rsid w:val="001732C9"/>
    <w:rsid w:val="00175CD8"/>
    <w:rsid w:val="0018230A"/>
    <w:rsid w:val="0018740A"/>
    <w:rsid w:val="001A5B22"/>
    <w:rsid w:val="001B4B9D"/>
    <w:rsid w:val="001B5C94"/>
    <w:rsid w:val="001C7694"/>
    <w:rsid w:val="001D40CD"/>
    <w:rsid w:val="001D6AB1"/>
    <w:rsid w:val="001E35FF"/>
    <w:rsid w:val="001E362A"/>
    <w:rsid w:val="001F46FC"/>
    <w:rsid w:val="001F7693"/>
    <w:rsid w:val="002036DB"/>
    <w:rsid w:val="00205244"/>
    <w:rsid w:val="002066E5"/>
    <w:rsid w:val="0020773A"/>
    <w:rsid w:val="00213DA0"/>
    <w:rsid w:val="00214B3E"/>
    <w:rsid w:val="00226173"/>
    <w:rsid w:val="0022696C"/>
    <w:rsid w:val="00243262"/>
    <w:rsid w:val="00254742"/>
    <w:rsid w:val="002559B6"/>
    <w:rsid w:val="0027218E"/>
    <w:rsid w:val="00273874"/>
    <w:rsid w:val="002774CF"/>
    <w:rsid w:val="00277ED2"/>
    <w:rsid w:val="00281C16"/>
    <w:rsid w:val="00282734"/>
    <w:rsid w:val="00283442"/>
    <w:rsid w:val="00287C8B"/>
    <w:rsid w:val="0029192F"/>
    <w:rsid w:val="00294032"/>
    <w:rsid w:val="00294337"/>
    <w:rsid w:val="00296A16"/>
    <w:rsid w:val="002A1A2D"/>
    <w:rsid w:val="002A7BD8"/>
    <w:rsid w:val="002B0EF1"/>
    <w:rsid w:val="002C0123"/>
    <w:rsid w:val="002C253D"/>
    <w:rsid w:val="002C733B"/>
    <w:rsid w:val="002D7EB0"/>
    <w:rsid w:val="002E5775"/>
    <w:rsid w:val="002F1F52"/>
    <w:rsid w:val="002F21D1"/>
    <w:rsid w:val="002F242E"/>
    <w:rsid w:val="002F593B"/>
    <w:rsid w:val="00302140"/>
    <w:rsid w:val="0030383F"/>
    <w:rsid w:val="00310FEA"/>
    <w:rsid w:val="003111BC"/>
    <w:rsid w:val="00322A21"/>
    <w:rsid w:val="003300BD"/>
    <w:rsid w:val="0033255B"/>
    <w:rsid w:val="00332AF0"/>
    <w:rsid w:val="00332B20"/>
    <w:rsid w:val="0033346A"/>
    <w:rsid w:val="0033702B"/>
    <w:rsid w:val="00340CD9"/>
    <w:rsid w:val="003576CF"/>
    <w:rsid w:val="00366769"/>
    <w:rsid w:val="003672FC"/>
    <w:rsid w:val="00385A16"/>
    <w:rsid w:val="00392F90"/>
    <w:rsid w:val="00395557"/>
    <w:rsid w:val="003A4527"/>
    <w:rsid w:val="003B36E1"/>
    <w:rsid w:val="003C7659"/>
    <w:rsid w:val="003D0ABA"/>
    <w:rsid w:val="003D1577"/>
    <w:rsid w:val="003D332B"/>
    <w:rsid w:val="003D7F20"/>
    <w:rsid w:val="003E22F0"/>
    <w:rsid w:val="003E4DFB"/>
    <w:rsid w:val="003E5F9D"/>
    <w:rsid w:val="00403D3F"/>
    <w:rsid w:val="00406059"/>
    <w:rsid w:val="00416F84"/>
    <w:rsid w:val="00417482"/>
    <w:rsid w:val="00437093"/>
    <w:rsid w:val="00443758"/>
    <w:rsid w:val="0044444D"/>
    <w:rsid w:val="00444C61"/>
    <w:rsid w:val="0045014B"/>
    <w:rsid w:val="004665ED"/>
    <w:rsid w:val="004723DA"/>
    <w:rsid w:val="00473288"/>
    <w:rsid w:val="004733C0"/>
    <w:rsid w:val="00475E0E"/>
    <w:rsid w:val="00485AB9"/>
    <w:rsid w:val="00494876"/>
    <w:rsid w:val="004A0B1E"/>
    <w:rsid w:val="004B0EC4"/>
    <w:rsid w:val="004B7A7E"/>
    <w:rsid w:val="004C3509"/>
    <w:rsid w:val="004C4E66"/>
    <w:rsid w:val="004D3144"/>
    <w:rsid w:val="004D4C05"/>
    <w:rsid w:val="004D6664"/>
    <w:rsid w:val="004E2AA6"/>
    <w:rsid w:val="00501F4B"/>
    <w:rsid w:val="00503668"/>
    <w:rsid w:val="0050793C"/>
    <w:rsid w:val="00514247"/>
    <w:rsid w:val="005202CB"/>
    <w:rsid w:val="00526597"/>
    <w:rsid w:val="005428CD"/>
    <w:rsid w:val="0055041D"/>
    <w:rsid w:val="005557BB"/>
    <w:rsid w:val="005714E6"/>
    <w:rsid w:val="00575F32"/>
    <w:rsid w:val="00586313"/>
    <w:rsid w:val="00587F53"/>
    <w:rsid w:val="00593DFF"/>
    <w:rsid w:val="00595138"/>
    <w:rsid w:val="005975DC"/>
    <w:rsid w:val="00597806"/>
    <w:rsid w:val="005B21B4"/>
    <w:rsid w:val="005B2518"/>
    <w:rsid w:val="005B71A8"/>
    <w:rsid w:val="005C23C9"/>
    <w:rsid w:val="005C3246"/>
    <w:rsid w:val="005C7990"/>
    <w:rsid w:val="005D2555"/>
    <w:rsid w:val="005D70DD"/>
    <w:rsid w:val="005E705C"/>
    <w:rsid w:val="005F7918"/>
    <w:rsid w:val="00601890"/>
    <w:rsid w:val="00605487"/>
    <w:rsid w:val="006144A9"/>
    <w:rsid w:val="00615BA9"/>
    <w:rsid w:val="00623045"/>
    <w:rsid w:val="00630539"/>
    <w:rsid w:val="00632D90"/>
    <w:rsid w:val="006360C2"/>
    <w:rsid w:val="00643FA6"/>
    <w:rsid w:val="00650897"/>
    <w:rsid w:val="00651E63"/>
    <w:rsid w:val="0065247C"/>
    <w:rsid w:val="00652EC8"/>
    <w:rsid w:val="00656001"/>
    <w:rsid w:val="0066659B"/>
    <w:rsid w:val="006716B0"/>
    <w:rsid w:val="00672C32"/>
    <w:rsid w:val="006754FD"/>
    <w:rsid w:val="00677DFE"/>
    <w:rsid w:val="00684B83"/>
    <w:rsid w:val="006954F8"/>
    <w:rsid w:val="006A37EA"/>
    <w:rsid w:val="006A6E05"/>
    <w:rsid w:val="006B23C4"/>
    <w:rsid w:val="006B4CBF"/>
    <w:rsid w:val="006B7735"/>
    <w:rsid w:val="006C1D30"/>
    <w:rsid w:val="006C5EF3"/>
    <w:rsid w:val="006C6ED9"/>
    <w:rsid w:val="006E21EA"/>
    <w:rsid w:val="006E2264"/>
    <w:rsid w:val="006E27E2"/>
    <w:rsid w:val="006E651E"/>
    <w:rsid w:val="0070173B"/>
    <w:rsid w:val="007025AA"/>
    <w:rsid w:val="007061FE"/>
    <w:rsid w:val="007069BE"/>
    <w:rsid w:val="00714474"/>
    <w:rsid w:val="00717760"/>
    <w:rsid w:val="0072373A"/>
    <w:rsid w:val="00726673"/>
    <w:rsid w:val="0073268E"/>
    <w:rsid w:val="00732876"/>
    <w:rsid w:val="00732B06"/>
    <w:rsid w:val="00733684"/>
    <w:rsid w:val="00734E5D"/>
    <w:rsid w:val="00735682"/>
    <w:rsid w:val="00741B84"/>
    <w:rsid w:val="00745A21"/>
    <w:rsid w:val="00746F69"/>
    <w:rsid w:val="00752AD1"/>
    <w:rsid w:val="00757542"/>
    <w:rsid w:val="00773C32"/>
    <w:rsid w:val="00776341"/>
    <w:rsid w:val="0079164D"/>
    <w:rsid w:val="0079728A"/>
    <w:rsid w:val="007976EC"/>
    <w:rsid w:val="007B1722"/>
    <w:rsid w:val="007B6B1A"/>
    <w:rsid w:val="007C2042"/>
    <w:rsid w:val="007C5126"/>
    <w:rsid w:val="007D18B7"/>
    <w:rsid w:val="007D724A"/>
    <w:rsid w:val="007E4C07"/>
    <w:rsid w:val="007F20C3"/>
    <w:rsid w:val="00802873"/>
    <w:rsid w:val="00813C9B"/>
    <w:rsid w:val="0081473B"/>
    <w:rsid w:val="00814CBD"/>
    <w:rsid w:val="008255BE"/>
    <w:rsid w:val="00825F30"/>
    <w:rsid w:val="00826210"/>
    <w:rsid w:val="00833E3D"/>
    <w:rsid w:val="00846107"/>
    <w:rsid w:val="008520FC"/>
    <w:rsid w:val="00860FE2"/>
    <w:rsid w:val="00865547"/>
    <w:rsid w:val="00865AF7"/>
    <w:rsid w:val="00886CC2"/>
    <w:rsid w:val="0088799A"/>
    <w:rsid w:val="0089009C"/>
    <w:rsid w:val="008A4833"/>
    <w:rsid w:val="008B0221"/>
    <w:rsid w:val="008B41B1"/>
    <w:rsid w:val="008B452F"/>
    <w:rsid w:val="008C1C16"/>
    <w:rsid w:val="008C482F"/>
    <w:rsid w:val="008D66AE"/>
    <w:rsid w:val="008F5987"/>
    <w:rsid w:val="009009B0"/>
    <w:rsid w:val="009025A5"/>
    <w:rsid w:val="00906E91"/>
    <w:rsid w:val="00907291"/>
    <w:rsid w:val="00920D5F"/>
    <w:rsid w:val="00922479"/>
    <w:rsid w:val="0093424F"/>
    <w:rsid w:val="00952044"/>
    <w:rsid w:val="00963CA2"/>
    <w:rsid w:val="0097043C"/>
    <w:rsid w:val="00972ADF"/>
    <w:rsid w:val="00980915"/>
    <w:rsid w:val="00980F88"/>
    <w:rsid w:val="00991C27"/>
    <w:rsid w:val="00995450"/>
    <w:rsid w:val="009A31A7"/>
    <w:rsid w:val="009A37C9"/>
    <w:rsid w:val="009C27CB"/>
    <w:rsid w:val="009C748A"/>
    <w:rsid w:val="009E7BAD"/>
    <w:rsid w:val="00A00FC1"/>
    <w:rsid w:val="00A021A0"/>
    <w:rsid w:val="00A076CB"/>
    <w:rsid w:val="00A21044"/>
    <w:rsid w:val="00A25F9B"/>
    <w:rsid w:val="00A26487"/>
    <w:rsid w:val="00A27C05"/>
    <w:rsid w:val="00A34A5B"/>
    <w:rsid w:val="00A47541"/>
    <w:rsid w:val="00A523DA"/>
    <w:rsid w:val="00A56397"/>
    <w:rsid w:val="00A573AB"/>
    <w:rsid w:val="00A6033A"/>
    <w:rsid w:val="00A60427"/>
    <w:rsid w:val="00A67099"/>
    <w:rsid w:val="00A67D41"/>
    <w:rsid w:val="00A70CC2"/>
    <w:rsid w:val="00A756BA"/>
    <w:rsid w:val="00A76846"/>
    <w:rsid w:val="00A8217A"/>
    <w:rsid w:val="00A90969"/>
    <w:rsid w:val="00A90A30"/>
    <w:rsid w:val="00AA43B0"/>
    <w:rsid w:val="00AA6266"/>
    <w:rsid w:val="00AA68D7"/>
    <w:rsid w:val="00AC0769"/>
    <w:rsid w:val="00AC1E01"/>
    <w:rsid w:val="00AC45B8"/>
    <w:rsid w:val="00AD27B9"/>
    <w:rsid w:val="00AF0E27"/>
    <w:rsid w:val="00AF1AAF"/>
    <w:rsid w:val="00B0053D"/>
    <w:rsid w:val="00B016DF"/>
    <w:rsid w:val="00B1011D"/>
    <w:rsid w:val="00B10AA7"/>
    <w:rsid w:val="00B17CD6"/>
    <w:rsid w:val="00B21E36"/>
    <w:rsid w:val="00B22D41"/>
    <w:rsid w:val="00B310FC"/>
    <w:rsid w:val="00B34ED0"/>
    <w:rsid w:val="00B36E7F"/>
    <w:rsid w:val="00B46431"/>
    <w:rsid w:val="00B4718E"/>
    <w:rsid w:val="00B475FC"/>
    <w:rsid w:val="00B575B0"/>
    <w:rsid w:val="00B576E8"/>
    <w:rsid w:val="00B639EC"/>
    <w:rsid w:val="00B64B24"/>
    <w:rsid w:val="00B70B73"/>
    <w:rsid w:val="00B7193C"/>
    <w:rsid w:val="00B745DC"/>
    <w:rsid w:val="00B77747"/>
    <w:rsid w:val="00B87DB0"/>
    <w:rsid w:val="00B92650"/>
    <w:rsid w:val="00BB0163"/>
    <w:rsid w:val="00BC26A2"/>
    <w:rsid w:val="00BC3DAE"/>
    <w:rsid w:val="00BC7E31"/>
    <w:rsid w:val="00BD0090"/>
    <w:rsid w:val="00BD358D"/>
    <w:rsid w:val="00BD5333"/>
    <w:rsid w:val="00BE4963"/>
    <w:rsid w:val="00BF0218"/>
    <w:rsid w:val="00BF41D5"/>
    <w:rsid w:val="00BF50FA"/>
    <w:rsid w:val="00C04BE4"/>
    <w:rsid w:val="00C100FC"/>
    <w:rsid w:val="00C14259"/>
    <w:rsid w:val="00C15A00"/>
    <w:rsid w:val="00C22B2D"/>
    <w:rsid w:val="00C312FA"/>
    <w:rsid w:val="00C3513D"/>
    <w:rsid w:val="00C40DEF"/>
    <w:rsid w:val="00C4223A"/>
    <w:rsid w:val="00C45403"/>
    <w:rsid w:val="00C60CB4"/>
    <w:rsid w:val="00C6106A"/>
    <w:rsid w:val="00C6254D"/>
    <w:rsid w:val="00C63157"/>
    <w:rsid w:val="00C63DA0"/>
    <w:rsid w:val="00C70026"/>
    <w:rsid w:val="00C84AFF"/>
    <w:rsid w:val="00C86811"/>
    <w:rsid w:val="00C86B60"/>
    <w:rsid w:val="00CA5880"/>
    <w:rsid w:val="00CA6FEC"/>
    <w:rsid w:val="00CB2584"/>
    <w:rsid w:val="00CB2EDC"/>
    <w:rsid w:val="00CB2F7D"/>
    <w:rsid w:val="00CB4DBE"/>
    <w:rsid w:val="00CB514C"/>
    <w:rsid w:val="00CB5422"/>
    <w:rsid w:val="00CB5E6D"/>
    <w:rsid w:val="00CC0B8C"/>
    <w:rsid w:val="00CC4DA2"/>
    <w:rsid w:val="00CD2EF1"/>
    <w:rsid w:val="00CD4C30"/>
    <w:rsid w:val="00CD65B3"/>
    <w:rsid w:val="00CE01EF"/>
    <w:rsid w:val="00CF0CA5"/>
    <w:rsid w:val="00CF542A"/>
    <w:rsid w:val="00D01775"/>
    <w:rsid w:val="00D26439"/>
    <w:rsid w:val="00D32EE0"/>
    <w:rsid w:val="00D36D99"/>
    <w:rsid w:val="00D54DB6"/>
    <w:rsid w:val="00D5639B"/>
    <w:rsid w:val="00D579B9"/>
    <w:rsid w:val="00D57E1C"/>
    <w:rsid w:val="00D608B3"/>
    <w:rsid w:val="00D63791"/>
    <w:rsid w:val="00D63ED4"/>
    <w:rsid w:val="00D65962"/>
    <w:rsid w:val="00D66692"/>
    <w:rsid w:val="00D72C4F"/>
    <w:rsid w:val="00D7374A"/>
    <w:rsid w:val="00D73F54"/>
    <w:rsid w:val="00D75376"/>
    <w:rsid w:val="00D75E4B"/>
    <w:rsid w:val="00D77CDA"/>
    <w:rsid w:val="00D8062F"/>
    <w:rsid w:val="00D9088D"/>
    <w:rsid w:val="00D93545"/>
    <w:rsid w:val="00D9789C"/>
    <w:rsid w:val="00DA3555"/>
    <w:rsid w:val="00DA43A0"/>
    <w:rsid w:val="00DC0A01"/>
    <w:rsid w:val="00DD57CD"/>
    <w:rsid w:val="00DE5665"/>
    <w:rsid w:val="00DE74C7"/>
    <w:rsid w:val="00DF0F6D"/>
    <w:rsid w:val="00DF62FB"/>
    <w:rsid w:val="00E04BEA"/>
    <w:rsid w:val="00E05E27"/>
    <w:rsid w:val="00E06A90"/>
    <w:rsid w:val="00E20A54"/>
    <w:rsid w:val="00E225B0"/>
    <w:rsid w:val="00E237F0"/>
    <w:rsid w:val="00E23A84"/>
    <w:rsid w:val="00E26B55"/>
    <w:rsid w:val="00E3161A"/>
    <w:rsid w:val="00E35A90"/>
    <w:rsid w:val="00E534A5"/>
    <w:rsid w:val="00E64346"/>
    <w:rsid w:val="00E660E8"/>
    <w:rsid w:val="00E70011"/>
    <w:rsid w:val="00E710CB"/>
    <w:rsid w:val="00E71227"/>
    <w:rsid w:val="00E728B0"/>
    <w:rsid w:val="00E81538"/>
    <w:rsid w:val="00E925F3"/>
    <w:rsid w:val="00E9670A"/>
    <w:rsid w:val="00E9724B"/>
    <w:rsid w:val="00EA5C7D"/>
    <w:rsid w:val="00EB3C4D"/>
    <w:rsid w:val="00EB7406"/>
    <w:rsid w:val="00EB7645"/>
    <w:rsid w:val="00ED2B66"/>
    <w:rsid w:val="00ED49ED"/>
    <w:rsid w:val="00EE165A"/>
    <w:rsid w:val="00EE2AF4"/>
    <w:rsid w:val="00EE31B8"/>
    <w:rsid w:val="00EE3427"/>
    <w:rsid w:val="00EF384C"/>
    <w:rsid w:val="00EF5F8B"/>
    <w:rsid w:val="00EF6921"/>
    <w:rsid w:val="00F014B9"/>
    <w:rsid w:val="00F13884"/>
    <w:rsid w:val="00F1543F"/>
    <w:rsid w:val="00F27018"/>
    <w:rsid w:val="00F31738"/>
    <w:rsid w:val="00F35D9F"/>
    <w:rsid w:val="00F36543"/>
    <w:rsid w:val="00F45349"/>
    <w:rsid w:val="00F50813"/>
    <w:rsid w:val="00F56030"/>
    <w:rsid w:val="00F70650"/>
    <w:rsid w:val="00F75E85"/>
    <w:rsid w:val="00F77317"/>
    <w:rsid w:val="00F92830"/>
    <w:rsid w:val="00F92BB8"/>
    <w:rsid w:val="00F94DCA"/>
    <w:rsid w:val="00FA3926"/>
    <w:rsid w:val="00FB53A4"/>
    <w:rsid w:val="00FC40E0"/>
    <w:rsid w:val="00FC7F47"/>
    <w:rsid w:val="00FD3F72"/>
    <w:rsid w:val="00FD7A3C"/>
    <w:rsid w:val="00FE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5759C"/>
  <w15:chartTrackingRefBased/>
  <w15:docId w15:val="{1AAC5481-A4FB-484C-9B59-4D1BF39EB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E0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CE01EF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485AB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485AB9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485AB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85AB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85AB9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485AB9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485AB9"/>
    <w:rPr>
      <w:rFonts w:ascii="Times New Roman" w:hAnsi="Times New Roman" w:cs="Times New Roman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123B78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123B78"/>
  </w:style>
  <w:style w:type="paragraph" w:styleId="Alatunniste">
    <w:name w:val="footer"/>
    <w:basedOn w:val="Normaali"/>
    <w:link w:val="AlatunnisteChar"/>
    <w:uiPriority w:val="99"/>
    <w:unhideWhenUsed/>
    <w:rsid w:val="00123B78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123B78"/>
  </w:style>
  <w:style w:type="paragraph" w:styleId="Muutos">
    <w:name w:val="Revision"/>
    <w:hidden/>
    <w:uiPriority w:val="99"/>
    <w:semiHidden/>
    <w:rsid w:val="00340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8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348CD4-E207-41A9-A912-ECDA961DC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57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 sirkka</dc:creator>
  <cp:keywords/>
  <dc:description/>
  <cp:lastModifiedBy>jani sirkka</cp:lastModifiedBy>
  <cp:revision>23</cp:revision>
  <dcterms:created xsi:type="dcterms:W3CDTF">2022-01-16T13:59:00Z</dcterms:created>
  <dcterms:modified xsi:type="dcterms:W3CDTF">2022-08-2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csl.mendeley.com/styles/493936001/elsevier-vancouver</vt:lpwstr>
  </property>
  <property fmtid="{D5CDD505-2E9C-101B-9397-08002B2CF9AE}" pid="13" name="Mendeley Recent Style Name 5_1">
    <vt:lpwstr>Elsevier - Vancouver - Jani Sirkka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